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449C82" w:rsidR="000035D5" w:rsidRDefault="000035D5">
                            <w:r>
                              <w:t xml:space="preserve">Reported on page number: </w:t>
                            </w:r>
                            <w:r w:rsidR="0032427A">
                              <w:t>251 -25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6449C82" w:rsidR="000035D5" w:rsidRDefault="000035D5">
                      <w:r>
                        <w:t xml:space="preserve">Reported on page number: </w:t>
                      </w:r>
                      <w:r w:rsidR="0032427A">
                        <w:t>251 -25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BEEA31" w:rsidR="000035D5" w:rsidRDefault="000035D5" w:rsidP="000035D5">
                            <w:r>
                              <w:t xml:space="preserve">Reported on page number: </w:t>
                            </w:r>
                            <w:r w:rsidR="0032427A">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BEEA31" w:rsidR="000035D5" w:rsidRDefault="000035D5" w:rsidP="000035D5">
                      <w:r>
                        <w:t xml:space="preserve">Reported on page number: </w:t>
                      </w:r>
                      <w:r w:rsidR="0032427A">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6DE019" w:rsidR="000035D5" w:rsidRDefault="0032427A" w:rsidP="000035D5">
                            <w:r>
                              <w:t>This study involves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6DE019" w:rsidR="000035D5" w:rsidRDefault="0032427A" w:rsidP="000035D5">
                      <w:r>
                        <w:t>This study involves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0E2D000">
                <wp:simplePos x="0" y="0"/>
                <wp:positionH relativeFrom="margin">
                  <wp:posOffset>0</wp:posOffset>
                </wp:positionH>
                <wp:positionV relativeFrom="paragraph">
                  <wp:posOffset>958215</wp:posOffset>
                </wp:positionV>
                <wp:extent cx="6838950" cy="854075"/>
                <wp:effectExtent l="0" t="0" r="19050" b="222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4075"/>
                        </a:xfrm>
                        <a:prstGeom prst="rect">
                          <a:avLst/>
                        </a:prstGeom>
                        <a:solidFill>
                          <a:srgbClr val="FFFFFF"/>
                        </a:solidFill>
                        <a:ln w="9525">
                          <a:solidFill>
                            <a:srgbClr val="193A65"/>
                          </a:solidFill>
                          <a:miter lim="800000"/>
                          <a:headEnd/>
                          <a:tailEnd/>
                        </a:ln>
                      </wps:spPr>
                      <wps:txbx>
                        <w:txbxContent>
                          <w:p w14:paraId="223CD14A" w14:textId="78528137" w:rsidR="000035D5" w:rsidRDefault="009A5B11" w:rsidP="000035D5">
                            <w:r>
                              <w:t xml:space="preserve">HERD international, the local </w:t>
                            </w:r>
                            <w:proofErr w:type="spellStart"/>
                            <w:r>
                              <w:t>organisation</w:t>
                            </w:r>
                            <w:proofErr w:type="spellEnd"/>
                            <w:r>
                              <w:t xml:space="preserve"> with who we collaborate for this study is well settled in the region and as many projects ongoing in Kathmandu and Kapilvastu. Written consent from health office have been obtained in Kapilvastu and from the maternity hospital in Kathmandu. </w:t>
                            </w:r>
                            <w:r>
                              <w:t xml:space="preserve">Details of written informed consent obtained from study participants </w:t>
                            </w:r>
                            <w:r>
                              <w:t>are r</w:t>
                            </w:r>
                            <w:r>
                              <w:t>eported in the Methods sec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5.45pt;width:538.5pt;height:67.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4QCGQ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" strokecolor="#193a65">
                <v:textbox>
                  <w:txbxContent>
                    <w:p w14:paraId="223CD14A" w14:textId="78528137" w:rsidR="000035D5" w:rsidRDefault="009A5B11" w:rsidP="000035D5">
                      <w:r>
                        <w:t xml:space="preserve">HERD international, the local </w:t>
                      </w:r>
                      <w:proofErr w:type="spellStart"/>
                      <w:r>
                        <w:t>organisation</w:t>
                      </w:r>
                      <w:proofErr w:type="spellEnd"/>
                      <w:r>
                        <w:t xml:space="preserve"> with who we collaborate for this study is well settled in the region and as many projects ongoing in Kathmandu and Kapilvastu. Written consent from health office have been obtained in Kapilvastu and from the maternity hospital in Kathmandu. </w:t>
                      </w:r>
                      <w:r>
                        <w:t xml:space="preserve">Details of written informed consent obtained from study participants </w:t>
                      </w:r>
                      <w:r>
                        <w:t>are r</w:t>
                      </w:r>
                      <w:r>
                        <w:t>eported in the Methods section</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8FE6710">
                <wp:simplePos x="0" y="0"/>
                <wp:positionH relativeFrom="margin">
                  <wp:align>right</wp:align>
                </wp:positionH>
                <wp:positionV relativeFrom="paragraph">
                  <wp:posOffset>12668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14AD90" w:rsidR="000035D5" w:rsidRDefault="009A5B11" w:rsidP="000035D5">
                            <w:r>
                              <w:t>Data collectors were residents of the community. Health workers and decisions in the area were intervie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9.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" strokecolor="#193a65">
                <v:textbox>
                  <w:txbxContent>
                    <w:p w14:paraId="6D21B23F" w14:textId="3314AD90" w:rsidR="000035D5" w:rsidRDefault="009A5B11" w:rsidP="000035D5">
                      <w:r>
                        <w:t>Data collectors were residents of the community. Health workers and decisions in the area were interview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BE8D217" w:rsidR="000035D5" w:rsidRDefault="009A5B11" w:rsidP="000035D5">
                            <w:r>
                              <w:t>All the documents have been translated in Nepali and Awad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BE8D217" w:rsidR="000035D5" w:rsidRDefault="009A5B11" w:rsidP="000035D5">
                      <w:r>
                        <w:t>All the documents have been translated in Nepali and Awad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E4849E" w:rsidR="000035D5" w:rsidRDefault="009A5B11" w:rsidP="000035D5">
                            <w:proofErr w:type="spellStart"/>
                            <w:r>
                              <w:t>Finalised</w:t>
                            </w:r>
                            <w:proofErr w:type="spellEnd"/>
                            <w:r>
                              <w:t xml:space="preserve"> article will be transmitted to stakeholders in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DE4849E" w:rsidR="000035D5" w:rsidRDefault="009A5B11" w:rsidP="000035D5">
                      <w:proofErr w:type="spellStart"/>
                      <w:r>
                        <w:t>Finalised</w:t>
                      </w:r>
                      <w:proofErr w:type="spellEnd"/>
                      <w:r>
                        <w:t xml:space="preserve"> article will be transmitted to stakeholders in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8C06A58" w:rsidR="000035D5" w:rsidRDefault="00324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8C06A58" w:rsidR="000035D5" w:rsidRDefault="0032427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97C08C" w:rsidR="000035D5" w:rsidRDefault="00324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97C08C" w:rsidR="000035D5" w:rsidRDefault="0032427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534BCE" w:rsidR="000035D5" w:rsidRDefault="00324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534BCE" w:rsidR="000035D5" w:rsidRDefault="0032427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4A6D37" w:rsidR="000035D5" w:rsidRDefault="00324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54A6D37" w:rsidR="000035D5" w:rsidRDefault="0032427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D439FB" w:rsidR="000035D5" w:rsidRDefault="003242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6D439FB" w:rsidR="000035D5" w:rsidRDefault="0032427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9924C0" w14:textId="77777777" w:rsidR="00DB2147" w:rsidRDefault="00DB2147" w:rsidP="00F57A3B">
      <w:r>
        <w:separator/>
      </w:r>
    </w:p>
  </w:endnote>
  <w:endnote w:type="continuationSeparator" w:id="0">
    <w:p w14:paraId="5EAE2791" w14:textId="77777777" w:rsidR="00DB2147" w:rsidRDefault="00DB21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3779DE" w14:textId="77777777" w:rsidR="00DB2147" w:rsidRDefault="00DB2147" w:rsidP="00F57A3B">
      <w:r>
        <w:separator/>
      </w:r>
    </w:p>
  </w:footnote>
  <w:footnote w:type="continuationSeparator" w:id="0">
    <w:p w14:paraId="3184370B" w14:textId="77777777" w:rsidR="00DB2147" w:rsidRDefault="00DB21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427A"/>
    <w:rsid w:val="00335779"/>
    <w:rsid w:val="00434AD3"/>
    <w:rsid w:val="004A7A57"/>
    <w:rsid w:val="004C71C4"/>
    <w:rsid w:val="00515BC0"/>
    <w:rsid w:val="00541C18"/>
    <w:rsid w:val="00580384"/>
    <w:rsid w:val="0069423E"/>
    <w:rsid w:val="006F5F45"/>
    <w:rsid w:val="00831ADE"/>
    <w:rsid w:val="00841F25"/>
    <w:rsid w:val="009364D9"/>
    <w:rsid w:val="009A5B11"/>
    <w:rsid w:val="00A43F5B"/>
    <w:rsid w:val="00A961CD"/>
    <w:rsid w:val="00AD410C"/>
    <w:rsid w:val="00BD19EC"/>
    <w:rsid w:val="00DB2147"/>
    <w:rsid w:val="00E004E6"/>
    <w:rsid w:val="00E561B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in, Lucie</cp:lastModifiedBy>
  <cp:revision>9</cp:revision>
  <dcterms:created xsi:type="dcterms:W3CDTF">2023-07-07T07:51:00Z</dcterms:created>
  <dcterms:modified xsi:type="dcterms:W3CDTF">2024-08-02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d445e2a533a09098239c28acad953b46c12e29ead957fdc0a625387f42513f</vt:lpwstr>
  </property>
</Properties>
</file>